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35" w:tblpY="1799"/>
        <w:tblOverlap w:val="never"/>
        <w:tblW w:w="89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320"/>
        <w:gridCol w:w="1363"/>
        <w:gridCol w:w="1506"/>
        <w:gridCol w:w="1207"/>
        <w:gridCol w:w="13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10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ces of resistance genes of ST7 strains from the two clusters in the phylogenetic t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32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* (n=98)</w:t>
            </w:r>
          </w:p>
        </w:tc>
        <w:tc>
          <w:tcPr>
            <w:tcW w:w="136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FP (n=91)</w:t>
            </w:r>
          </w:p>
        </w:tc>
        <w:tc>
          <w:tcPr>
            <w:tcW w:w="271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strains*</w:t>
            </w:r>
          </w:p>
        </w:tc>
        <w:tc>
          <w:tcPr>
            <w:tcW w:w="132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19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6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 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2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3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H(3')-IIIa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0)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1)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4)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H(3')-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(6')-Ie-APH(2'')-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69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(4')-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bookmarkEnd w:id="0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70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 (68,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(97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6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(6)-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(68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(65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 (91.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3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m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20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22.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</w:t>
            </w: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0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m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25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27.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36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u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69.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 (67.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92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3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h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Z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95.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95.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89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 (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 (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910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 P-value&lt;0.05 was considered as statistically significant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 Values in parentheses are percentages.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jZDg0MjFmNzBkOTNhYjRkYjM2ZTVlNTE3YzQ2ODAifQ=="/>
  </w:docVars>
  <w:rsids>
    <w:rsidRoot w:val="00000000"/>
    <w:rsid w:val="000E3FC3"/>
    <w:rsid w:val="0BAA54A0"/>
    <w:rsid w:val="0EDD335E"/>
    <w:rsid w:val="17F65611"/>
    <w:rsid w:val="18ED6A14"/>
    <w:rsid w:val="1C8F55B2"/>
    <w:rsid w:val="1EE45738"/>
    <w:rsid w:val="27084686"/>
    <w:rsid w:val="38FC7FC9"/>
    <w:rsid w:val="437E6337"/>
    <w:rsid w:val="4FBA5058"/>
    <w:rsid w:val="67E52361"/>
    <w:rsid w:val="69B53FDC"/>
    <w:rsid w:val="6C9E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6">
    <w:name w:val="font8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8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6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807</Characters>
  <Lines>0</Lines>
  <Paragraphs>0</Paragraphs>
  <TotalTime>1</TotalTime>
  <ScaleCrop>false</ScaleCrop>
  <LinksUpToDate>false</LinksUpToDate>
  <CharactersWithSpaces>90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6:10:00Z</dcterms:created>
  <dc:creator>Administrator</dc:creator>
  <cp:lastModifiedBy>Liquor</cp:lastModifiedBy>
  <dcterms:modified xsi:type="dcterms:W3CDTF">2023-02-21T11:5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494EFFAD9AC4E52B0F775921F064C19</vt:lpwstr>
  </property>
</Properties>
</file>